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98799E">
      <w:pPr>
        <w:spacing w:line="360" w:lineRule="auto"/>
        <w:rPr>
          <w:rFonts w:ascii="Times New Roman" w:hAnsi="Times New Roman" w:eastAsia="Times New Roman" w:cs="Times New Roman"/>
          <w:b/>
          <w:bCs/>
          <w:color w:val="000000"/>
          <w:sz w:val="21"/>
          <w:szCs w:val="21"/>
        </w:rPr>
      </w:pPr>
      <w:bookmarkStart w:id="0" w:name="cox回归多模型策略分析"/>
      <w:bookmarkStart w:id="1" w:name="table3单多因素cox回归结果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</w:rPr>
        <w:t>Supplementary Table 1. C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</w:rPr>
        <w:t>ox regression analysis after complete-case deletion (30-day mortality)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  <w:lang w:val="en-US" w:eastAsia="zh-CN"/>
        </w:rPr>
        <w:t>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899"/>
        <w:gridCol w:w="809"/>
        <w:gridCol w:w="9"/>
        <w:gridCol w:w="1899"/>
        <w:gridCol w:w="809"/>
        <w:gridCol w:w="9"/>
        <w:gridCol w:w="1836"/>
        <w:gridCol w:w="809"/>
      </w:tblGrid>
      <w:tr w14:paraId="3E5B7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C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B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B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0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0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D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</w:t>
            </w:r>
          </w:p>
        </w:tc>
      </w:tr>
      <w:tr w14:paraId="285D5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5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2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8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9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E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E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E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6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0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14:paraId="4BFDE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F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LnCLR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C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57 (1.38 ~ 1.79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9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4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B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53 (1.34 ~ 1.75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F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C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0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37 (1.19 ~ 1.58)</w:t>
            </w:r>
          </w:p>
        </w:tc>
        <w:tc>
          <w:tcPr>
            <w:tcW w:w="0" w:type="auto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3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0D332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3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LR 4 grou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5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6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F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C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2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E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8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B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4BBFE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B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D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6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9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0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8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C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4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6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5843A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4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94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37 (1.03 ~ 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3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7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4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30 (1.00 ~ 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90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E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A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88 (0.80 ~ 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6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45</w:t>
            </w:r>
          </w:p>
        </w:tc>
      </w:tr>
      <w:tr w14:paraId="36F3E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3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2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76 (1.22 ~ 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E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F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4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66 (1.17 ~ 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1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8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A5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76 (0.77 ~ 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E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0.179</w:t>
            </w:r>
          </w:p>
        </w:tc>
      </w:tr>
      <w:tr w14:paraId="130DC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B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5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7.43 (3.52 ~ 15.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6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8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F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6.61 (3.12 ~ 14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4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E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8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.04 (1.87 ~ 8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8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2D18B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F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R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for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C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1 (1.01 ~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5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2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87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1 (1.01 ~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3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8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E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1 (1.01 ~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A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14:paraId="09136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B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Cs/>
                <w:color w:val="000000"/>
                <w:sz w:val="21"/>
                <w:szCs w:val="21"/>
                <w:lang w:eastAsia="zh-CN"/>
              </w:rPr>
              <w:t>for</w:t>
            </w:r>
            <w:r>
              <w:rPr>
                <w:rFonts w:ascii="Times New Roman" w:hAnsi="Times New Roman" w:eastAsia="Times New Roman" w:cs="Times New Roman"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Cs/>
                <w:color w:val="000000"/>
                <w:sz w:val="21"/>
                <w:szCs w:val="21"/>
                <w:lang w:eastAsia="zh-CN"/>
              </w:rPr>
              <w:t>trend</w:t>
            </w: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9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6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05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3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7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B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F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8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045CF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E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: Hazard Ratio, CI: Confidence Interval</w:t>
            </w:r>
          </w:p>
        </w:tc>
      </w:tr>
      <w:tr w14:paraId="109CD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1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: Crude</w:t>
            </w:r>
          </w:p>
        </w:tc>
      </w:tr>
      <w:tr w14:paraId="76F44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3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: Adjust: gender, language, marital_status, race, admission_age, weight_admit</w:t>
            </w:r>
          </w:p>
        </w:tc>
      </w:tr>
      <w:tr w14:paraId="0044F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4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: Adjust: gender, language, marital_status, race, hypertension, myocardial_infarct, peripheral_vascular_disease, cerebrovascular_disease, chronic_pulmonary_disease, diabetes, renal_disease, malignant_cancer, liver_disease, corticosteroids, vasoactive_used, CRRT, admission_age, apsiii, sapsii, oasis, weight_admit</w:t>
            </w:r>
          </w:p>
        </w:tc>
      </w:tr>
      <w:tr w14:paraId="430B6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B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bookmarkEnd w:id="0"/>
      <w:bookmarkEnd w:id="1"/>
    </w:tbl>
    <w:p w14:paraId="65C68731">
      <w:pPr>
        <w:rPr>
          <w:lang w:eastAsia="zh-CN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hyphenationZone w:val="425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01E"/>
    <w:rsid w:val="00276FBC"/>
    <w:rsid w:val="003C1CBA"/>
    <w:rsid w:val="0044701E"/>
    <w:rsid w:val="00760505"/>
    <w:rsid w:val="007B13CA"/>
    <w:rsid w:val="00A92AAA"/>
    <w:rsid w:val="00A95C0C"/>
    <w:rsid w:val="00B5579A"/>
    <w:rsid w:val="00D84096"/>
    <w:rsid w:val="19E9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uiPriority="0" w:semiHidden="0" w:name="header"/>
    <w:lsdException w:uiPriority="0" w:semiHidden="0" w:name="footer"/>
    <w:lsdException w:uiPriority="0" w:name="index heading"/>
    <w:lsdException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unhideWhenUsed="0" w:uiPriority="0" w:semiHidden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uiPriority w:val="0"/>
  </w:style>
  <w:style w:type="character" w:styleId="23">
    <w:name w:val="Hyperlink"/>
    <w:basedOn w:val="24"/>
    <w:uiPriority w:val="0"/>
    <w:rPr>
      <w:color w:val="C00000"/>
    </w:rPr>
  </w:style>
  <w:style w:type="character" w:customStyle="1" w:styleId="24">
    <w:name w:val="题注 字符"/>
    <w:basedOn w:val="21"/>
    <w:link w:val="12"/>
    <w:uiPriority w:val="0"/>
  </w:style>
  <w:style w:type="character" w:styleId="25">
    <w:name w:val="footnote reference"/>
    <w:basedOn w:val="24"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uiPriority w:val="0"/>
  </w:style>
  <w:style w:type="paragraph" w:customStyle="1" w:styleId="34">
    <w:name w:val="Table Caption"/>
    <w:basedOn w:val="12"/>
    <w:uiPriority w:val="0"/>
    <w:pPr>
      <w:jc w:val="center"/>
    </w:pPr>
  </w:style>
  <w:style w:type="paragraph" w:customStyle="1" w:styleId="35">
    <w:name w:val="Image Caption"/>
    <w:basedOn w:val="12"/>
    <w:uiPriority w:val="0"/>
    <w:pPr>
      <w:widowControl w:val="0"/>
      <w:jc w:val="center"/>
    </w:pPr>
  </w:style>
  <w:style w:type="paragraph" w:customStyle="1" w:styleId="36">
    <w:name w:val="Figure"/>
    <w:basedOn w:val="1"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uiPriority w:val="0"/>
    <w:pPr>
      <w:shd w:val="clear" w:color="auto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正文文本 字符"/>
    <w:basedOn w:val="21"/>
    <w:link w:val="3"/>
    <w:uiPriority w:val="0"/>
  </w:style>
  <w:style w:type="paragraph" w:styleId="42">
    <w:name w:val="List Paragraph"/>
    <w:basedOn w:val="1"/>
    <w:uiPriority w:val="0"/>
    <w:pPr>
      <w:ind w:left="720"/>
      <w:contextualSpacing/>
    </w:pPr>
  </w:style>
  <w:style w:type="character" w:customStyle="1" w:styleId="43">
    <w:name w:val="页脚 字符"/>
    <w:basedOn w:val="21"/>
    <w:link w:val="15"/>
    <w:uiPriority w:val="0"/>
  </w:style>
  <w:style w:type="character" w:customStyle="1" w:styleId="44">
    <w:name w:val="页眉 字符"/>
    <w:basedOn w:val="21"/>
    <w:link w:val="16"/>
    <w:uiPriority w:val="0"/>
  </w:style>
  <w:style w:type="character" w:customStyle="1" w:styleId="45">
    <w:name w:val="KeywordTok"/>
    <w:basedOn w:val="38"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46">
    <w:name w:val="DataTypeTok"/>
    <w:basedOn w:val="38"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47">
    <w:name w:val="DecValTok"/>
    <w:basedOn w:val="38"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8">
    <w:name w:val="BaseNTok"/>
    <w:basedOn w:val="38"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9">
    <w:name w:val="FloatTok"/>
    <w:basedOn w:val="38"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0">
    <w:name w:val="ConstantTok"/>
    <w:basedOn w:val="38"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51">
    <w:name w:val="Char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2">
    <w:name w:val="SpecialCharTok"/>
    <w:basedOn w:val="38"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53">
    <w:name w:val="String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4">
    <w:name w:val="VerbatimString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5">
    <w:name w:val="SpecialString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6">
    <w:name w:val="Import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57">
    <w:name w:val="CommentTok"/>
    <w:basedOn w:val="38"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58">
    <w:name w:val="Documentation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59">
    <w:name w:val="Annotation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0">
    <w:name w:val="CommentVar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1">
    <w:name w:val="OtherTok"/>
    <w:basedOn w:val="38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2">
    <w:name w:val="Function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3">
    <w:name w:val="VariableTok"/>
    <w:basedOn w:val="38"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4">
    <w:name w:val="ControlFlowTok"/>
    <w:basedOn w:val="38"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5">
    <w:name w:val="OperatorTok"/>
    <w:basedOn w:val="38"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66">
    <w:name w:val="BuiltIn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7">
    <w:name w:val="Extension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8">
    <w:name w:val="PreprocessorTok"/>
    <w:basedOn w:val="38"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9">
    <w:name w:val="AttributeTok"/>
    <w:basedOn w:val="38"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70">
    <w:name w:val="RegionMarker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1">
    <w:name w:val="Information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2">
    <w:name w:val="Warning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3">
    <w:name w:val="AlertTok"/>
    <w:basedOn w:val="38"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4">
    <w:name w:val="ErrorTok"/>
    <w:basedOn w:val="38"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5">
    <w:name w:val="Normal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867</Characters>
  <Lines>7</Lines>
  <Paragraphs>2</Paragraphs>
  <TotalTime>0</TotalTime>
  <ScaleCrop>false</ScaleCrop>
  <LinksUpToDate>false</LinksUpToDate>
  <CharactersWithSpaces>96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6:25:00Z</dcterms:created>
  <dc:creator>赵江</dc:creator>
  <cp:lastModifiedBy>赵江</cp:lastModifiedBy>
  <dcterms:modified xsi:type="dcterms:W3CDTF">2026-02-11T17:21:24Z</dcterms:modified>
  <dc:title>统计分析报告</dc:title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2-1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OGIwZjExMzQwYjA1ZmIxNTExM2Q0NDAwMmIwNzYyY2QiLCJ1c2VySWQiOiI0NTcyNDAyMTEifQ==</vt:lpwstr>
  </property>
  <property fmtid="{D5CDD505-2E9C-101B-9397-08002B2CF9AE}" pid="6" name="KSOProductBuildVer">
    <vt:lpwstr>2052-12.1.0.25225</vt:lpwstr>
  </property>
  <property fmtid="{D5CDD505-2E9C-101B-9397-08002B2CF9AE}" pid="7" name="ICV">
    <vt:lpwstr>FB2E98C3B42B43C6A28D09183D642325_12</vt:lpwstr>
  </property>
</Properties>
</file>